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285F" w:rsidRPr="00B660D0" w:rsidRDefault="00D764E5" w:rsidP="0040285F">
      <w:pPr>
        <w:jc w:val="both"/>
        <w:rPr>
          <w:b/>
          <w:lang w:val="en-GB"/>
        </w:rPr>
      </w:pPr>
      <w:r>
        <w:rPr>
          <w:b/>
          <w:lang w:val="en-GB"/>
        </w:rPr>
        <w:t>S1 Table</w:t>
      </w:r>
      <w:r w:rsidR="0040285F" w:rsidRPr="00B660D0">
        <w:rPr>
          <w:b/>
          <w:lang w:val="en-GB"/>
        </w:rPr>
        <w:t>.</w:t>
      </w:r>
    </w:p>
    <w:p w:rsidR="0040285F" w:rsidRPr="00B660D0" w:rsidRDefault="0040285F" w:rsidP="0040285F">
      <w:pPr>
        <w:rPr>
          <w:sz w:val="22"/>
          <w:szCs w:val="22"/>
          <w:lang w:val="en-US"/>
        </w:rPr>
      </w:pPr>
      <w:r w:rsidRPr="00C62FFA">
        <w:rPr>
          <w:b/>
          <w:bCs/>
          <w:lang w:val="en-US"/>
        </w:rPr>
        <w:t>Soci</w:t>
      </w:r>
      <w:r>
        <w:rPr>
          <w:b/>
          <w:bCs/>
          <w:lang w:val="en-US"/>
        </w:rPr>
        <w:t>o</w:t>
      </w:r>
      <w:r w:rsidRPr="00C62FFA">
        <w:rPr>
          <w:b/>
          <w:bCs/>
          <w:lang w:val="en-US"/>
        </w:rPr>
        <w:t>demographic determinants</w:t>
      </w:r>
      <w:r w:rsidRPr="00B660D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nd p</w:t>
      </w:r>
      <w:r w:rsidRPr="00C62FFA">
        <w:rPr>
          <w:b/>
          <w:bCs/>
          <w:lang w:val="en-US"/>
        </w:rPr>
        <w:t xml:space="preserve">regnant women's perceptions of influenza and vaccination, multivariate analysis (N=248). </w:t>
      </w:r>
    </w:p>
    <w:tbl>
      <w:tblPr>
        <w:tblpPr w:leftFromText="141" w:rightFromText="141" w:vertAnchor="page" w:horzAnchor="margin" w:tblpXSpec="center" w:tblpY="2662"/>
        <w:tblW w:w="10256" w:type="dxa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shd w:val="clear" w:color="auto" w:fill="FFFFFF" w:themeFill="background1"/>
        <w:tblLook w:val="01E0" w:firstRow="1" w:lastRow="1" w:firstColumn="1" w:lastColumn="1" w:noHBand="0" w:noVBand="0"/>
      </w:tblPr>
      <w:tblGrid>
        <w:gridCol w:w="4463"/>
        <w:gridCol w:w="2126"/>
        <w:gridCol w:w="1843"/>
        <w:gridCol w:w="1824"/>
      </w:tblGrid>
      <w:tr w:rsidR="0040285F" w:rsidRPr="00DF6BB3" w:rsidTr="0040285F">
        <w:tc>
          <w:tcPr>
            <w:tcW w:w="446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Cs/>
                <w:i/>
                <w:iCs/>
                <w:sz w:val="18"/>
                <w:szCs w:val="18"/>
                <w:lang w:val="en-US"/>
              </w:rPr>
            </w:pPr>
            <w:bookmarkStart w:id="0" w:name="_Hlk511569311"/>
          </w:p>
          <w:p w:rsidR="0040285F" w:rsidRPr="00DF6BB3" w:rsidRDefault="0040285F" w:rsidP="0040285F">
            <w:pPr>
              <w:rPr>
                <w:bCs/>
                <w:i/>
                <w:iCs/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rPr>
                <w:bCs/>
                <w:iCs/>
                <w:sz w:val="18"/>
                <w:szCs w:val="18"/>
              </w:rPr>
            </w:pPr>
            <w:r w:rsidRPr="00DF6BB3">
              <w:rPr>
                <w:bCs/>
                <w:iCs/>
                <w:sz w:val="18"/>
                <w:szCs w:val="18"/>
                <w:lang w:val="en-US"/>
              </w:rPr>
              <w:t xml:space="preserve">Variables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Cs/>
                <w:iCs/>
                <w:sz w:val="18"/>
                <w:szCs w:val="18"/>
                <w:lang w:val="en-GB"/>
              </w:rPr>
            </w:pPr>
          </w:p>
          <w:p w:rsidR="0040285F" w:rsidRPr="00DF6BB3" w:rsidRDefault="0040285F" w:rsidP="0040285F">
            <w:pPr>
              <w:rPr>
                <w:bCs/>
                <w:iCs/>
                <w:sz w:val="18"/>
                <w:szCs w:val="18"/>
                <w:lang w:val="en-GB"/>
              </w:rPr>
            </w:pPr>
            <w:r w:rsidRPr="00DF6BB3">
              <w:rPr>
                <w:bCs/>
                <w:iCs/>
                <w:sz w:val="18"/>
                <w:szCs w:val="18"/>
                <w:lang w:val="en-US"/>
              </w:rPr>
              <w:t xml:space="preserve">Vaccinated women </w:t>
            </w:r>
          </w:p>
          <w:p w:rsidR="0040285F" w:rsidRPr="00DF6BB3" w:rsidRDefault="0040285F" w:rsidP="0040285F">
            <w:pPr>
              <w:jc w:val="center"/>
              <w:rPr>
                <w:bCs/>
                <w:iCs/>
                <w:sz w:val="18"/>
                <w:szCs w:val="18"/>
                <w:lang w:val="en-GB"/>
              </w:rPr>
            </w:pPr>
            <w:r w:rsidRPr="00DF6BB3">
              <w:rPr>
                <w:bCs/>
                <w:iCs/>
                <w:sz w:val="18"/>
                <w:szCs w:val="18"/>
                <w:lang w:val="en-US"/>
              </w:rPr>
              <w:t>N = 48</w:t>
            </w:r>
          </w:p>
          <w:p w:rsidR="0040285F" w:rsidRPr="00DF6BB3" w:rsidRDefault="0040285F" w:rsidP="0040285F">
            <w:pPr>
              <w:jc w:val="center"/>
              <w:rPr>
                <w:bCs/>
                <w:iCs/>
                <w:sz w:val="18"/>
                <w:szCs w:val="18"/>
                <w:lang w:val="en-GB"/>
              </w:rPr>
            </w:pPr>
            <w:r w:rsidRPr="00DF6BB3">
              <w:rPr>
                <w:bCs/>
                <w:iCs/>
                <w:sz w:val="18"/>
                <w:szCs w:val="18"/>
                <w:lang w:val="en-US"/>
              </w:rPr>
              <w:t xml:space="preserve">n (%) </w:t>
            </w:r>
          </w:p>
          <w:p w:rsidR="0040285F" w:rsidRPr="00DF6BB3" w:rsidRDefault="0040285F" w:rsidP="0040285F">
            <w:pPr>
              <w:jc w:val="center"/>
              <w:rPr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bCs/>
                <w:iCs/>
                <w:sz w:val="18"/>
                <w:szCs w:val="18"/>
                <w:lang w:val="en-GB"/>
              </w:rPr>
            </w:pPr>
          </w:p>
          <w:p w:rsidR="0040285F" w:rsidRPr="00DF6BB3" w:rsidRDefault="0040285F" w:rsidP="0040285F">
            <w:pPr>
              <w:jc w:val="center"/>
              <w:rPr>
                <w:bCs/>
                <w:iCs/>
                <w:sz w:val="18"/>
                <w:szCs w:val="18"/>
              </w:rPr>
            </w:pPr>
            <w:proofErr w:type="spellStart"/>
            <w:r w:rsidRPr="00DF6BB3">
              <w:rPr>
                <w:bCs/>
                <w:iCs/>
                <w:sz w:val="18"/>
                <w:szCs w:val="18"/>
                <w:lang w:val="en-US"/>
              </w:rPr>
              <w:t>aOR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bCs/>
                <w:iCs/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bCs/>
                <w:iCs/>
                <w:sz w:val="18"/>
                <w:szCs w:val="18"/>
              </w:rPr>
            </w:pPr>
            <w:r w:rsidRPr="00DF6BB3">
              <w:rPr>
                <w:bCs/>
                <w:iCs/>
                <w:sz w:val="18"/>
                <w:szCs w:val="18"/>
                <w:lang w:val="en-US"/>
              </w:rPr>
              <w:t>95% CI</w:t>
            </w:r>
          </w:p>
        </w:tc>
      </w:tr>
      <w:tr w:rsidR="0040285F" w:rsidRPr="00DF6BB3" w:rsidTr="0040285F">
        <w:trPr>
          <w:trHeight w:val="981"/>
        </w:trPr>
        <w:tc>
          <w:tcPr>
            <w:tcW w:w="4463" w:type="dxa"/>
            <w:tcBorders>
              <w:lef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/>
                <w:i/>
                <w:sz w:val="18"/>
                <w:szCs w:val="18"/>
                <w:lang w:val="en-US"/>
              </w:rPr>
            </w:pPr>
            <w:r w:rsidRPr="00DF6BB3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Maternity ward 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B and C, n=118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A, n=130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 xml:space="preserve"> 2 (1.7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46 (35.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Ref.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22.89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-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(4.89-143.93)</w:t>
            </w:r>
          </w:p>
        </w:tc>
      </w:tr>
      <w:tr w:rsidR="0040285F" w:rsidRPr="00DF6BB3" w:rsidTr="0040285F">
        <w:tc>
          <w:tcPr>
            <w:tcW w:w="4463" w:type="dxa"/>
            <w:tcBorders>
              <w:lef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/>
                <w:i/>
                <w:sz w:val="18"/>
                <w:szCs w:val="18"/>
              </w:rPr>
            </w:pPr>
            <w:r w:rsidRPr="00DF6BB3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Geographic origin </w:t>
            </w:r>
          </w:p>
          <w:p w:rsidR="0040285F" w:rsidRPr="00DF6BB3" w:rsidRDefault="0040285F" w:rsidP="0040285F">
            <w:pPr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Other, n=134</w:t>
            </w:r>
          </w:p>
          <w:p w:rsidR="0040285F" w:rsidRPr="00DF6BB3" w:rsidRDefault="0040285F" w:rsidP="0040285F">
            <w:pPr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Metropolitan France, n=114</w:t>
            </w:r>
          </w:p>
          <w:p w:rsidR="0040285F" w:rsidRPr="00DF6BB3" w:rsidRDefault="0040285F" w:rsidP="0040285F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14 (10.4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34 (29.8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Ref.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</w:rPr>
              <w:t>1.63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(1.02-8.68)</w:t>
            </w:r>
          </w:p>
        </w:tc>
      </w:tr>
      <w:tr w:rsidR="0040285F" w:rsidRPr="00DF6BB3" w:rsidTr="0040285F">
        <w:tc>
          <w:tcPr>
            <w:tcW w:w="4463" w:type="dxa"/>
            <w:tcBorders>
              <w:lef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/>
                <w:i/>
                <w:sz w:val="18"/>
                <w:szCs w:val="18"/>
                <w:lang w:val="en-US"/>
              </w:rPr>
            </w:pPr>
            <w:r w:rsidRPr="00DF6BB3">
              <w:rPr>
                <w:b/>
                <w:bCs/>
                <w:i/>
                <w:iCs/>
                <w:sz w:val="18"/>
                <w:szCs w:val="18"/>
                <w:lang w:val="en-US"/>
              </w:rPr>
              <w:t>Number of children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None, n= 97</w:t>
            </w:r>
          </w:p>
          <w:p w:rsidR="0040285F" w:rsidRPr="00DF6BB3" w:rsidRDefault="0040285F" w:rsidP="0040285F">
            <w:pPr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1, n=66</w:t>
            </w:r>
          </w:p>
          <w:p w:rsidR="0040285F" w:rsidRPr="00DF6BB3" w:rsidRDefault="0040285F" w:rsidP="0040285F">
            <w:pPr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≥ 2, n=85</w:t>
            </w:r>
          </w:p>
          <w:p w:rsidR="0040285F" w:rsidRPr="00DF6BB3" w:rsidRDefault="0040285F" w:rsidP="0040285F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27 (27.8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10 (15.2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11 (13.1)</w:t>
            </w:r>
          </w:p>
        </w:tc>
        <w:tc>
          <w:tcPr>
            <w:tcW w:w="1843" w:type="dxa"/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Ref.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0.38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-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(0.19-2.08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(0.19-2.01)</w:t>
            </w:r>
          </w:p>
        </w:tc>
      </w:tr>
      <w:tr w:rsidR="0040285F" w:rsidRPr="00DF6BB3" w:rsidTr="0040285F">
        <w:tc>
          <w:tcPr>
            <w:tcW w:w="4463" w:type="dxa"/>
            <w:tcBorders>
              <w:lef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DF6BB3">
              <w:rPr>
                <w:b/>
                <w:bCs/>
                <w:i/>
                <w:iCs/>
                <w:sz w:val="18"/>
                <w:szCs w:val="18"/>
                <w:lang w:val="en-US"/>
              </w:rPr>
              <w:t>Twin pregnancy</w:t>
            </w:r>
          </w:p>
          <w:p w:rsidR="0040285F" w:rsidRPr="00DF6BB3" w:rsidRDefault="0040285F" w:rsidP="0040285F">
            <w:pPr>
              <w:rPr>
                <w:bCs/>
                <w:sz w:val="18"/>
                <w:szCs w:val="18"/>
                <w:lang w:val="en-US"/>
              </w:rPr>
            </w:pPr>
            <w:r w:rsidRPr="00DF6BB3">
              <w:rPr>
                <w:bCs/>
                <w:sz w:val="18"/>
                <w:szCs w:val="18"/>
                <w:lang w:val="en-US"/>
              </w:rPr>
              <w:t>No, n=239</w:t>
            </w:r>
          </w:p>
          <w:p w:rsidR="0040285F" w:rsidRPr="00DF6BB3" w:rsidRDefault="0040285F" w:rsidP="0040285F">
            <w:pPr>
              <w:rPr>
                <w:bCs/>
                <w:sz w:val="18"/>
                <w:szCs w:val="18"/>
                <w:lang w:val="en-GB"/>
              </w:rPr>
            </w:pPr>
            <w:r w:rsidRPr="00DF6BB3">
              <w:rPr>
                <w:bCs/>
                <w:sz w:val="18"/>
                <w:szCs w:val="18"/>
                <w:lang w:val="en-US"/>
              </w:rPr>
              <w:t>Yes, n=9</w:t>
            </w:r>
          </w:p>
          <w:p w:rsidR="0040285F" w:rsidRPr="00DF6BB3" w:rsidRDefault="0040285F" w:rsidP="0040285F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44 (18.4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 xml:space="preserve">  4 (44.4)</w:t>
            </w:r>
          </w:p>
        </w:tc>
        <w:tc>
          <w:tcPr>
            <w:tcW w:w="1843" w:type="dxa"/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Ref.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</w:rPr>
              <w:t>6.26</w:t>
            </w: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-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(0.85-44.86)</w:t>
            </w:r>
          </w:p>
        </w:tc>
      </w:tr>
      <w:tr w:rsidR="0040285F" w:rsidRPr="00DF6BB3" w:rsidTr="0040285F">
        <w:tc>
          <w:tcPr>
            <w:tcW w:w="4463" w:type="dxa"/>
            <w:tcBorders>
              <w:lef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/>
                <w:i/>
                <w:sz w:val="18"/>
                <w:szCs w:val="18"/>
                <w:lang w:val="en-US"/>
              </w:rPr>
            </w:pPr>
            <w:r w:rsidRPr="00DF6BB3">
              <w:rPr>
                <w:b/>
                <w:bCs/>
                <w:i/>
                <w:iCs/>
                <w:sz w:val="18"/>
                <w:szCs w:val="18"/>
                <w:lang w:val="en-US"/>
              </w:rPr>
              <w:t>Previous influenza vaccination*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No, n=195</w:t>
            </w:r>
          </w:p>
          <w:p w:rsidR="0040285F" w:rsidRPr="00DF6BB3" w:rsidRDefault="0040285F" w:rsidP="0040285F">
            <w:pPr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Yes, n=51</w:t>
            </w:r>
          </w:p>
          <w:p w:rsidR="0040285F" w:rsidRPr="00DF6BB3" w:rsidRDefault="0040285F" w:rsidP="0040285F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27 (13.8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21 (41.2)</w:t>
            </w:r>
          </w:p>
        </w:tc>
        <w:tc>
          <w:tcPr>
            <w:tcW w:w="1843" w:type="dxa"/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Ref.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</w:rPr>
              <w:t>1.27</w:t>
            </w: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-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(0.63-6.87)</w:t>
            </w:r>
          </w:p>
        </w:tc>
      </w:tr>
      <w:tr w:rsidR="0040285F" w:rsidRPr="00DF6BB3" w:rsidTr="0040285F">
        <w:tc>
          <w:tcPr>
            <w:tcW w:w="4463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F6BB3">
              <w:rPr>
                <w:b/>
                <w:bCs/>
                <w:i/>
                <w:iCs/>
                <w:sz w:val="18"/>
                <w:szCs w:val="18"/>
                <w:lang w:val="en-US"/>
              </w:rPr>
              <w:t>Healthcare workers</w:t>
            </w:r>
          </w:p>
          <w:p w:rsidR="0040285F" w:rsidRPr="00DF6BB3" w:rsidRDefault="0040285F" w:rsidP="0040285F">
            <w:pPr>
              <w:rPr>
                <w:bCs/>
                <w:iCs/>
                <w:sz w:val="18"/>
                <w:szCs w:val="18"/>
                <w:lang w:val="en-US"/>
              </w:rPr>
            </w:pPr>
            <w:r w:rsidRPr="00DF6BB3">
              <w:rPr>
                <w:bCs/>
                <w:iCs/>
                <w:sz w:val="18"/>
                <w:szCs w:val="18"/>
                <w:lang w:val="en-US"/>
              </w:rPr>
              <w:t>No, n=222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bCs/>
                <w:iCs/>
                <w:sz w:val="18"/>
                <w:szCs w:val="18"/>
                <w:lang w:val="en-US"/>
              </w:rPr>
              <w:t>Yes, n=26</w:t>
            </w:r>
          </w:p>
          <w:p w:rsidR="0040285F" w:rsidRPr="00DF6BB3" w:rsidRDefault="0040285F" w:rsidP="0040285F">
            <w:pPr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38 (17.1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10 (38.5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Ref.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0.93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(0.29-5.41)</w:t>
            </w:r>
          </w:p>
        </w:tc>
      </w:tr>
      <w:tr w:rsidR="0040285F" w:rsidRPr="00DF6BB3" w:rsidTr="0040285F">
        <w:tc>
          <w:tcPr>
            <w:tcW w:w="44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/>
                <w:i/>
                <w:sz w:val="18"/>
                <w:szCs w:val="18"/>
                <w:lang w:val="en-US"/>
              </w:rPr>
            </w:pPr>
            <w:r w:rsidRPr="00DF6BB3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Social-occupational category 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Company heads, managers, professionals, n=66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Intermediate professions, tradespeople, crafts workers and shopkeepers, office, sales, and service workers, n=107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Farmers, blue-collar workers, unemployed, not in the labor force n=75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 xml:space="preserve"> 24 (36.4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 xml:space="preserve"> 17 (15.9)</w:t>
            </w:r>
          </w:p>
          <w:p w:rsidR="0040285F" w:rsidRPr="00DF6BB3" w:rsidRDefault="0040285F" w:rsidP="0040285F">
            <w:pPr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 xml:space="preserve">          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7 (9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Ref.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0.35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-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(0.19-1.86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</w:rPr>
            </w:pPr>
            <w:r w:rsidRPr="00DF6BB3">
              <w:rPr>
                <w:sz w:val="18"/>
                <w:szCs w:val="18"/>
                <w:lang w:val="en-US"/>
              </w:rPr>
              <w:t>(0.13-1.98)</w:t>
            </w:r>
          </w:p>
        </w:tc>
      </w:tr>
      <w:tr w:rsidR="0040285F" w:rsidRPr="00DF6BB3" w:rsidTr="0040285F">
        <w:tc>
          <w:tcPr>
            <w:tcW w:w="44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F6BB3">
              <w:rPr>
                <w:b/>
                <w:bCs/>
                <w:i/>
                <w:iCs/>
                <w:sz w:val="18"/>
                <w:szCs w:val="18"/>
                <w:lang w:val="en-US"/>
              </w:rPr>
              <w:t>Consider they received enough information, n=70</w:t>
            </w:r>
          </w:p>
          <w:p w:rsidR="0040285F" w:rsidRPr="00DF6BB3" w:rsidRDefault="0040285F" w:rsidP="0040285F">
            <w:pPr>
              <w:rPr>
                <w:bCs/>
                <w:sz w:val="18"/>
                <w:szCs w:val="18"/>
                <w:lang w:val="en-US"/>
              </w:rPr>
            </w:pPr>
            <w:r w:rsidRPr="00DF6BB3">
              <w:rPr>
                <w:bCs/>
                <w:sz w:val="18"/>
                <w:szCs w:val="18"/>
                <w:lang w:val="en-US"/>
              </w:rPr>
              <w:t>No, n= 178</w:t>
            </w:r>
          </w:p>
          <w:p w:rsidR="0040285F" w:rsidRPr="00DF6BB3" w:rsidRDefault="0040285F" w:rsidP="0040285F">
            <w:pPr>
              <w:rPr>
                <w:bCs/>
                <w:sz w:val="18"/>
                <w:szCs w:val="18"/>
                <w:lang w:val="en-US"/>
              </w:rPr>
            </w:pPr>
            <w:r w:rsidRPr="00DF6BB3">
              <w:rPr>
                <w:bCs/>
                <w:sz w:val="18"/>
                <w:szCs w:val="18"/>
                <w:lang w:val="en-US"/>
              </w:rPr>
              <w:t>Yes, n= 70</w:t>
            </w:r>
          </w:p>
          <w:p w:rsidR="0040285F" w:rsidRPr="00DF6BB3" w:rsidRDefault="0040285F" w:rsidP="0040285F">
            <w:pPr>
              <w:rPr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22 (12.3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26 (37.1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Ref.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1.93</w:t>
            </w: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(1.11-10.35)</w:t>
            </w:r>
          </w:p>
        </w:tc>
      </w:tr>
      <w:tr w:rsidR="0040285F" w:rsidRPr="00DF6BB3" w:rsidTr="0040285F">
        <w:tc>
          <w:tcPr>
            <w:tcW w:w="44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DF6BB3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Sources of information 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None, n=44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In consultation, n=77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Family and friends, n=66</w:t>
            </w:r>
          </w:p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Media and internet, n=118</w:t>
            </w:r>
          </w:p>
          <w:p w:rsidR="0040285F" w:rsidRPr="00DF6BB3" w:rsidRDefault="0040285F" w:rsidP="0040285F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0 (0.0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40 (51.9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12 (18.2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13 (11.0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-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4.37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0.43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0.38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 xml:space="preserve">-  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(2.38-29.12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(0.18-1.53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(0.13-1.27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85F" w:rsidRPr="00DF6BB3" w:rsidTr="0040285F">
        <w:tc>
          <w:tcPr>
            <w:tcW w:w="44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Cs/>
                <w:i/>
                <w:sz w:val="18"/>
                <w:szCs w:val="18"/>
                <w:lang w:val="en-US"/>
              </w:rPr>
            </w:pPr>
            <w:r w:rsidRPr="00DF6BB3">
              <w:rPr>
                <w:b/>
                <w:bCs/>
                <w:i/>
                <w:iCs/>
                <w:sz w:val="18"/>
                <w:szCs w:val="18"/>
                <w:lang w:val="en-US"/>
              </w:rPr>
              <w:t>Think that vaccines are</w:t>
            </w:r>
            <w:r w:rsidRPr="00DF6BB3">
              <w:rPr>
                <w:bCs/>
                <w:i/>
                <w:iCs/>
                <w:sz w:val="18"/>
                <w:szCs w:val="18"/>
                <w:lang w:val="en-US"/>
              </w:rPr>
              <w:t xml:space="preserve">  </w:t>
            </w:r>
          </w:p>
          <w:p w:rsidR="0040285F" w:rsidRPr="00DF6BB3" w:rsidRDefault="0040285F" w:rsidP="0040285F">
            <w:pPr>
              <w:rPr>
                <w:bCs/>
                <w:sz w:val="18"/>
                <w:szCs w:val="18"/>
                <w:lang w:val="en-US"/>
              </w:rPr>
            </w:pPr>
            <w:r w:rsidRPr="00DF6BB3">
              <w:rPr>
                <w:bCs/>
                <w:sz w:val="18"/>
                <w:szCs w:val="18"/>
                <w:lang w:val="en-US"/>
              </w:rPr>
              <w:t>Ineffective or not very effective, n=42</w:t>
            </w:r>
          </w:p>
          <w:p w:rsidR="0040285F" w:rsidRPr="00DF6BB3" w:rsidRDefault="0040285F" w:rsidP="0040285F">
            <w:pPr>
              <w:rPr>
                <w:bCs/>
                <w:sz w:val="18"/>
                <w:szCs w:val="18"/>
                <w:lang w:val="en-US"/>
              </w:rPr>
            </w:pPr>
            <w:r w:rsidRPr="00DF6BB3">
              <w:rPr>
                <w:bCs/>
                <w:sz w:val="18"/>
                <w:szCs w:val="18"/>
                <w:lang w:val="en-US"/>
              </w:rPr>
              <w:t>Effective or very effective, n=206</w:t>
            </w:r>
          </w:p>
          <w:p w:rsidR="0040285F" w:rsidRPr="00DF6BB3" w:rsidRDefault="0040285F" w:rsidP="0040285F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 xml:space="preserve">  5 (11.9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43 (20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Ref.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1.24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-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(0.32-6.03)</w:t>
            </w:r>
          </w:p>
        </w:tc>
      </w:tr>
      <w:tr w:rsidR="0040285F" w:rsidRPr="00DF6BB3" w:rsidTr="0040285F">
        <w:tc>
          <w:tcPr>
            <w:tcW w:w="446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DF6BB3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Think that the side effects of vaccines are </w:t>
            </w:r>
          </w:p>
          <w:p w:rsidR="0040285F" w:rsidRPr="00DF6BB3" w:rsidRDefault="0040285F" w:rsidP="0040285F">
            <w:pPr>
              <w:rPr>
                <w:bCs/>
                <w:sz w:val="18"/>
                <w:szCs w:val="18"/>
                <w:lang w:val="en-US"/>
              </w:rPr>
            </w:pPr>
            <w:r w:rsidRPr="00DF6BB3">
              <w:rPr>
                <w:bCs/>
                <w:sz w:val="18"/>
                <w:szCs w:val="18"/>
                <w:lang w:val="en-US"/>
              </w:rPr>
              <w:t>Frequent or very frequent, n=93</w:t>
            </w:r>
          </w:p>
          <w:p w:rsidR="0040285F" w:rsidRPr="00DF6BB3" w:rsidRDefault="0040285F" w:rsidP="0040285F">
            <w:pPr>
              <w:rPr>
                <w:bCs/>
                <w:sz w:val="18"/>
                <w:szCs w:val="18"/>
                <w:lang w:val="en-US"/>
              </w:rPr>
            </w:pPr>
            <w:r w:rsidRPr="00DF6BB3">
              <w:rPr>
                <w:bCs/>
                <w:sz w:val="18"/>
                <w:szCs w:val="18"/>
                <w:lang w:val="en-US"/>
              </w:rPr>
              <w:t>Very rare or rare, n=155</w:t>
            </w:r>
          </w:p>
          <w:p w:rsidR="0040285F" w:rsidRPr="00DF6BB3" w:rsidRDefault="0040285F" w:rsidP="0040285F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9 (5.8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39 (41.9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Ref.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2.15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0285F" w:rsidRPr="00DF6BB3" w:rsidRDefault="0040285F" w:rsidP="0040285F">
            <w:pPr>
              <w:rPr>
                <w:sz w:val="18"/>
                <w:szCs w:val="18"/>
                <w:lang w:val="en-US"/>
              </w:rPr>
            </w:pP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 xml:space="preserve">- 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  <w:r w:rsidRPr="00DF6BB3">
              <w:rPr>
                <w:sz w:val="18"/>
                <w:szCs w:val="18"/>
                <w:lang w:val="en-US"/>
              </w:rPr>
              <w:t>(1.07-8.61)</w:t>
            </w:r>
          </w:p>
          <w:p w:rsidR="0040285F" w:rsidRPr="00DF6BB3" w:rsidRDefault="0040285F" w:rsidP="0040285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bookmarkEnd w:id="0"/>
    </w:tbl>
    <w:p w:rsidR="0032193B" w:rsidRDefault="0032193B">
      <w:pPr>
        <w:rPr>
          <w:lang w:val="en-US"/>
        </w:rPr>
      </w:pPr>
    </w:p>
    <w:p w:rsidR="00DF6BB3" w:rsidRDefault="00DF6BB3" w:rsidP="0040285F">
      <w:pPr>
        <w:rPr>
          <w:sz w:val="22"/>
          <w:szCs w:val="22"/>
          <w:lang w:val="en-US"/>
        </w:rPr>
      </w:pPr>
    </w:p>
    <w:p w:rsidR="00DF6BB3" w:rsidRDefault="00DF6BB3" w:rsidP="0040285F">
      <w:pPr>
        <w:rPr>
          <w:sz w:val="22"/>
          <w:szCs w:val="22"/>
          <w:lang w:val="en-US"/>
        </w:rPr>
      </w:pPr>
    </w:p>
    <w:p w:rsidR="00DF6BB3" w:rsidRDefault="00DF6BB3" w:rsidP="0040285F">
      <w:pPr>
        <w:rPr>
          <w:sz w:val="22"/>
          <w:szCs w:val="22"/>
          <w:lang w:val="en-US"/>
        </w:rPr>
      </w:pPr>
    </w:p>
    <w:p w:rsidR="0040285F" w:rsidRPr="00C54CFE" w:rsidRDefault="0040285F" w:rsidP="0040285F">
      <w:pPr>
        <w:rPr>
          <w:sz w:val="22"/>
          <w:szCs w:val="22"/>
          <w:lang w:val="en-US"/>
        </w:rPr>
      </w:pPr>
      <w:bookmarkStart w:id="1" w:name="_GoBack"/>
      <w:bookmarkEnd w:id="1"/>
      <w:proofErr w:type="spellStart"/>
      <w:r w:rsidRPr="00C54CFE">
        <w:rPr>
          <w:sz w:val="22"/>
          <w:szCs w:val="22"/>
          <w:lang w:val="en-US"/>
        </w:rPr>
        <w:lastRenderedPageBreak/>
        <w:t>aOR</w:t>
      </w:r>
      <w:proofErr w:type="spellEnd"/>
      <w:r w:rsidRPr="00C54CFE">
        <w:rPr>
          <w:sz w:val="22"/>
          <w:szCs w:val="22"/>
          <w:lang w:val="en-US"/>
        </w:rPr>
        <w:t>: adjusted odds ratio; 95% CI%: 95% confidence interval.</w:t>
      </w:r>
    </w:p>
    <w:p w:rsidR="0040285F" w:rsidRPr="00816E52" w:rsidRDefault="0040285F" w:rsidP="0040285F">
      <w:pPr>
        <w:rPr>
          <w:sz w:val="22"/>
          <w:szCs w:val="22"/>
          <w:lang w:val="en-US"/>
        </w:rPr>
      </w:pPr>
      <w:r w:rsidRPr="00816E52">
        <w:rPr>
          <w:sz w:val="22"/>
          <w:szCs w:val="22"/>
          <w:lang w:val="en-US"/>
        </w:rPr>
        <w:t>Ref.: reference</w:t>
      </w:r>
    </w:p>
    <w:p w:rsidR="0040285F" w:rsidRDefault="0040285F" w:rsidP="0040285F">
      <w:pPr>
        <w:rPr>
          <w:sz w:val="22"/>
          <w:szCs w:val="22"/>
          <w:lang w:val="en-US"/>
        </w:rPr>
      </w:pPr>
      <w:r w:rsidRPr="00040B4F">
        <w:rPr>
          <w:sz w:val="22"/>
          <w:szCs w:val="22"/>
          <w:lang w:val="en-US"/>
        </w:rPr>
        <w:t xml:space="preserve">Adjusted </w:t>
      </w:r>
      <w:r w:rsidRPr="00961D5C">
        <w:rPr>
          <w:sz w:val="22"/>
          <w:szCs w:val="22"/>
          <w:lang w:val="en-US"/>
        </w:rPr>
        <w:t xml:space="preserve">for </w:t>
      </w:r>
      <w:r w:rsidRPr="00961D5C">
        <w:rPr>
          <w:lang w:val="en-GB"/>
        </w:rPr>
        <w:t>all sociodemographic variables and</w:t>
      </w:r>
      <w:r w:rsidRPr="00961D5C">
        <w:rPr>
          <w:sz w:val="22"/>
          <w:szCs w:val="22"/>
          <w:lang w:val="en-GB"/>
        </w:rPr>
        <w:t xml:space="preserve"> </w:t>
      </w:r>
      <w:r w:rsidRPr="00961D5C">
        <w:rPr>
          <w:lang w:val="en-GB"/>
        </w:rPr>
        <w:t>variables associated with perceptions of vaccines with p value &lt;0.20 in univariate analysis</w:t>
      </w:r>
      <w:r w:rsidRPr="00816E52">
        <w:rPr>
          <w:sz w:val="22"/>
          <w:szCs w:val="22"/>
          <w:lang w:val="en-US"/>
        </w:rPr>
        <w:t>.</w:t>
      </w:r>
    </w:p>
    <w:p w:rsidR="0040285F" w:rsidRPr="0040285F" w:rsidRDefault="0040285F">
      <w:pPr>
        <w:rPr>
          <w:lang w:val="en-US"/>
        </w:rPr>
      </w:pPr>
    </w:p>
    <w:sectPr w:rsidR="0040285F" w:rsidRPr="004028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5F"/>
    <w:rsid w:val="0032193B"/>
    <w:rsid w:val="00391933"/>
    <w:rsid w:val="0040285F"/>
    <w:rsid w:val="00446ABD"/>
    <w:rsid w:val="00601EBD"/>
    <w:rsid w:val="00C856D8"/>
    <w:rsid w:val="00D764E5"/>
    <w:rsid w:val="00DF6BB3"/>
    <w:rsid w:val="00F8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36A97"/>
  <w15:chartTrackingRefBased/>
  <w15:docId w15:val="{5FB37C23-E24A-4166-9D4D-83C2B18C8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85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9</Words>
  <Characters>170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alessandrini</dc:creator>
  <cp:keywords/>
  <dc:description/>
  <cp:lastModifiedBy>vivien alessandrini</cp:lastModifiedBy>
  <cp:revision>4</cp:revision>
  <dcterms:created xsi:type="dcterms:W3CDTF">2019-04-05T14:41:00Z</dcterms:created>
  <dcterms:modified xsi:type="dcterms:W3CDTF">2019-04-14T08:51:00Z</dcterms:modified>
</cp:coreProperties>
</file>